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BEC96" w14:textId="77777777" w:rsidR="002F0A13" w:rsidRDefault="002F0A13" w:rsidP="001E3380">
      <w:pPr>
        <w:rPr>
          <w:rFonts w:ascii="Arial" w:hAnsi="Arial" w:cs="Arial"/>
          <w:b/>
          <w:bCs/>
          <w:sz w:val="20"/>
          <w:szCs w:val="20"/>
        </w:rPr>
      </w:pPr>
    </w:p>
    <w:p w14:paraId="74F40147" w14:textId="77777777" w:rsidR="002F0A13" w:rsidRDefault="002F0A13" w:rsidP="001E3380">
      <w:pPr>
        <w:rPr>
          <w:rFonts w:ascii="Arial" w:hAnsi="Arial" w:cs="Arial"/>
          <w:b/>
          <w:bCs/>
          <w:sz w:val="20"/>
          <w:szCs w:val="20"/>
        </w:rPr>
      </w:pPr>
    </w:p>
    <w:p w14:paraId="3988FD50" w14:textId="2F29E2F1" w:rsidR="001E3380" w:rsidRPr="000731C8" w:rsidRDefault="001E3380" w:rsidP="001E3380">
      <w:pPr>
        <w:rPr>
          <w:rFonts w:ascii="Arial" w:hAnsi="Arial" w:cs="Arial"/>
          <w:b/>
          <w:bCs/>
          <w:sz w:val="20"/>
          <w:szCs w:val="20"/>
        </w:rPr>
      </w:pPr>
      <w:r w:rsidRPr="000731C8">
        <w:rPr>
          <w:rFonts w:ascii="Arial" w:hAnsi="Arial" w:cs="Arial"/>
          <w:b/>
          <w:bCs/>
          <w:sz w:val="20"/>
          <w:szCs w:val="20"/>
        </w:rPr>
        <w:t>Appendix 1. P</w:t>
      </w:r>
      <w:r w:rsidR="00AC05DE">
        <w:rPr>
          <w:rFonts w:ascii="Arial" w:hAnsi="Arial" w:cs="Arial"/>
          <w:b/>
          <w:bCs/>
          <w:sz w:val="20"/>
          <w:szCs w:val="20"/>
        </w:rPr>
        <w:t xml:space="preserve">erson-centered care </w:t>
      </w:r>
      <w:r w:rsidRPr="000731C8">
        <w:rPr>
          <w:rFonts w:ascii="Arial" w:hAnsi="Arial" w:cs="Arial"/>
          <w:b/>
          <w:bCs/>
          <w:sz w:val="20"/>
          <w:szCs w:val="20"/>
        </w:rPr>
        <w:t>items across different stages of the reproductive life course</w:t>
      </w:r>
    </w:p>
    <w:tbl>
      <w:tblPr>
        <w:tblStyle w:val="TableGrid"/>
        <w:tblW w:w="10192" w:type="dxa"/>
        <w:tblInd w:w="-275" w:type="dxa"/>
        <w:tblLook w:val="04A0" w:firstRow="1" w:lastRow="0" w:firstColumn="1" w:lastColumn="0" w:noHBand="0" w:noVBand="1"/>
      </w:tblPr>
      <w:tblGrid>
        <w:gridCol w:w="4680"/>
        <w:gridCol w:w="1348"/>
        <w:gridCol w:w="1371"/>
        <w:gridCol w:w="1332"/>
        <w:gridCol w:w="1461"/>
      </w:tblGrid>
      <w:tr w:rsidR="001E3380" w:rsidRPr="001E3380" w14:paraId="3FE7714C" w14:textId="77777777" w:rsidTr="001E3380">
        <w:tc>
          <w:tcPr>
            <w:tcW w:w="4680" w:type="dxa"/>
          </w:tcPr>
          <w:p w14:paraId="576AA6B9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8" w:type="dxa"/>
          </w:tcPr>
          <w:p w14:paraId="318AFE0B" w14:textId="2A44B094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MILY PLANNING</w:t>
            </w:r>
          </w:p>
        </w:tc>
        <w:tc>
          <w:tcPr>
            <w:tcW w:w="1371" w:type="dxa"/>
          </w:tcPr>
          <w:p w14:paraId="3C40C8FC" w14:textId="5B7038E6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BORTION</w:t>
            </w:r>
          </w:p>
        </w:tc>
        <w:tc>
          <w:tcPr>
            <w:tcW w:w="1332" w:type="dxa"/>
          </w:tcPr>
          <w:p w14:paraId="1C6B2EFC" w14:textId="7B43BAC6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NATAL CARE</w:t>
            </w:r>
          </w:p>
        </w:tc>
        <w:tc>
          <w:tcPr>
            <w:tcW w:w="1461" w:type="dxa"/>
          </w:tcPr>
          <w:p w14:paraId="56F63F4E" w14:textId="70613B5B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TERNITY CARE</w:t>
            </w:r>
          </w:p>
        </w:tc>
      </w:tr>
      <w:tr w:rsidR="001E3380" w:rsidRPr="001E3380" w14:paraId="64D73E31" w14:textId="77777777" w:rsidTr="001E3380">
        <w:tc>
          <w:tcPr>
            <w:tcW w:w="10192" w:type="dxa"/>
            <w:gridSpan w:val="5"/>
          </w:tcPr>
          <w:p w14:paraId="2CF241E8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gnity &amp; Respect</w:t>
            </w:r>
          </w:p>
        </w:tc>
      </w:tr>
      <w:tr w:rsidR="001E3380" w:rsidRPr="001E3380" w14:paraId="064EC4AF" w14:textId="77777777" w:rsidTr="001E3380">
        <w:tc>
          <w:tcPr>
            <w:tcW w:w="4680" w:type="dxa"/>
          </w:tcPr>
          <w:p w14:paraId="3079C0A2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>Treated with respect *</w:t>
            </w:r>
          </w:p>
        </w:tc>
        <w:tc>
          <w:tcPr>
            <w:tcW w:w="1348" w:type="dxa"/>
          </w:tcPr>
          <w:p w14:paraId="49DFD0BB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2A577385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2" w:type="dxa"/>
          </w:tcPr>
          <w:p w14:paraId="77F78A22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6E7B2BDE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41986B30" w14:textId="77777777" w:rsidTr="001E3380">
        <w:tc>
          <w:tcPr>
            <w:tcW w:w="4680" w:type="dxa"/>
          </w:tcPr>
          <w:p w14:paraId="16DC29BF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>Friendly *</w:t>
            </w:r>
          </w:p>
        </w:tc>
        <w:tc>
          <w:tcPr>
            <w:tcW w:w="1348" w:type="dxa"/>
          </w:tcPr>
          <w:p w14:paraId="173A3265" w14:textId="5D2F14F5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2EAC1466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2" w:type="dxa"/>
          </w:tcPr>
          <w:p w14:paraId="1A976061" w14:textId="7243E16E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3C591C1D" w14:textId="312C1E6A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1F1E9A09" w14:textId="77777777" w:rsidTr="001E3380">
        <w:tc>
          <w:tcPr>
            <w:tcW w:w="4680" w:type="dxa"/>
          </w:tcPr>
          <w:p w14:paraId="0F54E46F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>Visual privacy *</w:t>
            </w:r>
          </w:p>
        </w:tc>
        <w:tc>
          <w:tcPr>
            <w:tcW w:w="1348" w:type="dxa"/>
          </w:tcPr>
          <w:p w14:paraId="46CC418D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24FBA626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2" w:type="dxa"/>
          </w:tcPr>
          <w:p w14:paraId="6521D72B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5E4884E1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0E3A482A" w14:textId="77777777" w:rsidTr="001E3380">
        <w:tc>
          <w:tcPr>
            <w:tcW w:w="4680" w:type="dxa"/>
          </w:tcPr>
          <w:p w14:paraId="74080D21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>Information/Record confidentiality *</w:t>
            </w:r>
          </w:p>
        </w:tc>
        <w:tc>
          <w:tcPr>
            <w:tcW w:w="1348" w:type="dxa"/>
          </w:tcPr>
          <w:p w14:paraId="73EC9E3A" w14:textId="0497A041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577EFEFF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2" w:type="dxa"/>
          </w:tcPr>
          <w:p w14:paraId="3E095414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06EB5C22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20FAADD3" w14:textId="77777777" w:rsidTr="001E3380">
        <w:tc>
          <w:tcPr>
            <w:tcW w:w="4680" w:type="dxa"/>
          </w:tcPr>
          <w:p w14:paraId="6CEF357E" w14:textId="77777777" w:rsidR="001E3380" w:rsidRPr="001E3380" w:rsidRDefault="001E3380" w:rsidP="0060749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>Privacy - knock</w:t>
            </w:r>
          </w:p>
        </w:tc>
        <w:tc>
          <w:tcPr>
            <w:tcW w:w="1348" w:type="dxa"/>
          </w:tcPr>
          <w:p w14:paraId="2FE4127E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5BA63F04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13CC7517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1" w:type="dxa"/>
          </w:tcPr>
          <w:p w14:paraId="25B4B7C4" w14:textId="47EB85A0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7C94407F" w14:textId="77777777" w:rsidTr="001E3380">
        <w:tc>
          <w:tcPr>
            <w:tcW w:w="4680" w:type="dxa"/>
          </w:tcPr>
          <w:p w14:paraId="4BEB4667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>Verbal abuse *</w:t>
            </w:r>
          </w:p>
        </w:tc>
        <w:tc>
          <w:tcPr>
            <w:tcW w:w="1348" w:type="dxa"/>
          </w:tcPr>
          <w:p w14:paraId="1BF8B397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2F0E56FD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2" w:type="dxa"/>
          </w:tcPr>
          <w:p w14:paraId="542BE50D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32FF05F4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6E96E8F9" w14:textId="77777777" w:rsidTr="001E3380">
        <w:tc>
          <w:tcPr>
            <w:tcW w:w="4680" w:type="dxa"/>
          </w:tcPr>
          <w:p w14:paraId="5E7B46B0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>Physical abuse *</w:t>
            </w:r>
          </w:p>
        </w:tc>
        <w:tc>
          <w:tcPr>
            <w:tcW w:w="1348" w:type="dxa"/>
          </w:tcPr>
          <w:p w14:paraId="3A53C633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3AE75A76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2" w:type="dxa"/>
          </w:tcPr>
          <w:p w14:paraId="588622BA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2CEF2CD0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3BCC28F4" w14:textId="77777777" w:rsidTr="001E3380">
        <w:tc>
          <w:tcPr>
            <w:tcW w:w="4680" w:type="dxa"/>
            <w:vAlign w:val="bottom"/>
          </w:tcPr>
          <w:p w14:paraId="2E748840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Discrimination</w:t>
            </w: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48" w:type="dxa"/>
          </w:tcPr>
          <w:p w14:paraId="479BD963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40EF9883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2" w:type="dxa"/>
          </w:tcPr>
          <w:p w14:paraId="42BAA27F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0CF8B1DD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1E158E4C" w14:textId="77777777" w:rsidTr="001E3380">
        <w:tc>
          <w:tcPr>
            <w:tcW w:w="4680" w:type="dxa"/>
            <w:vAlign w:val="bottom"/>
          </w:tcPr>
          <w:p w14:paraId="224BDEED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Family respected</w:t>
            </w:r>
          </w:p>
        </w:tc>
        <w:tc>
          <w:tcPr>
            <w:tcW w:w="1348" w:type="dxa"/>
          </w:tcPr>
          <w:p w14:paraId="53B3EC1C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3875C8FC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19AC4B15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01C92ED0" w14:textId="317224D1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38CF6E9A" w14:textId="77777777" w:rsidTr="001E3380">
        <w:tc>
          <w:tcPr>
            <w:tcW w:w="4680" w:type="dxa"/>
            <w:vAlign w:val="bottom"/>
          </w:tcPr>
          <w:p w14:paraId="3C00BDF2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Neglected</w:t>
            </w:r>
          </w:p>
        </w:tc>
        <w:tc>
          <w:tcPr>
            <w:tcW w:w="1348" w:type="dxa"/>
          </w:tcPr>
          <w:p w14:paraId="0383D093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72E53AD7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5F0F4716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6826EFEE" w14:textId="02FB29AA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6C379A43" w14:textId="77777777" w:rsidTr="001E3380">
        <w:tc>
          <w:tcPr>
            <w:tcW w:w="4680" w:type="dxa"/>
            <w:vAlign w:val="bottom"/>
          </w:tcPr>
          <w:p w14:paraId="08D2EE6E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Knowledge/Experience valued</w:t>
            </w:r>
          </w:p>
        </w:tc>
        <w:tc>
          <w:tcPr>
            <w:tcW w:w="1348" w:type="dxa"/>
          </w:tcPr>
          <w:p w14:paraId="1F119554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009A872B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43403352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10FD9B32" w14:textId="787A1A06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48B36D08" w14:textId="77777777" w:rsidTr="001E3380">
        <w:tc>
          <w:tcPr>
            <w:tcW w:w="4680" w:type="dxa"/>
            <w:vAlign w:val="bottom"/>
          </w:tcPr>
          <w:p w14:paraId="2C25F906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Cared*</w:t>
            </w:r>
          </w:p>
        </w:tc>
        <w:tc>
          <w:tcPr>
            <w:tcW w:w="1348" w:type="dxa"/>
          </w:tcPr>
          <w:p w14:paraId="47CF183F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6EE20426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2" w:type="dxa"/>
          </w:tcPr>
          <w:p w14:paraId="6FC608C8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1" w:type="dxa"/>
          </w:tcPr>
          <w:p w14:paraId="1B4BDEEA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070D937B" w14:textId="77777777" w:rsidTr="001E3380">
        <w:tc>
          <w:tcPr>
            <w:tcW w:w="4680" w:type="dxa"/>
            <w:vAlign w:val="bottom"/>
          </w:tcPr>
          <w:p w14:paraId="266AA453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Customs respected</w:t>
            </w:r>
          </w:p>
        </w:tc>
        <w:tc>
          <w:tcPr>
            <w:tcW w:w="1348" w:type="dxa"/>
          </w:tcPr>
          <w:p w14:paraId="642EC484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7135D6EA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3982BC7B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1" w:type="dxa"/>
          </w:tcPr>
          <w:p w14:paraId="67857CB1" w14:textId="7F454C05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0C41E8DB" w14:textId="77777777" w:rsidTr="001E3380">
        <w:tc>
          <w:tcPr>
            <w:tcW w:w="4680" w:type="dxa"/>
            <w:vAlign w:val="bottom"/>
          </w:tcPr>
          <w:p w14:paraId="2EDF8EDB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munication &amp; Autonomy</w:t>
            </w:r>
          </w:p>
        </w:tc>
        <w:tc>
          <w:tcPr>
            <w:tcW w:w="1348" w:type="dxa"/>
          </w:tcPr>
          <w:p w14:paraId="517831BD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0B18F2C2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5725C0CF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1" w:type="dxa"/>
          </w:tcPr>
          <w:p w14:paraId="5E62B836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E3380" w:rsidRPr="001E3380" w14:paraId="2AAE4564" w14:textId="77777777" w:rsidTr="001E3380">
        <w:tc>
          <w:tcPr>
            <w:tcW w:w="4680" w:type="dxa"/>
          </w:tcPr>
          <w:p w14:paraId="578EC8FD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>Introduce self *</w:t>
            </w:r>
          </w:p>
        </w:tc>
        <w:tc>
          <w:tcPr>
            <w:tcW w:w="1348" w:type="dxa"/>
          </w:tcPr>
          <w:p w14:paraId="1BC16AED" w14:textId="208245B1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662FD7D8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2" w:type="dxa"/>
          </w:tcPr>
          <w:p w14:paraId="547859D3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281AE41F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69A389EC" w14:textId="77777777" w:rsidTr="001E3380">
        <w:tc>
          <w:tcPr>
            <w:tcW w:w="4680" w:type="dxa"/>
          </w:tcPr>
          <w:p w14:paraId="7AA8D5C8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>Called by name *</w:t>
            </w:r>
          </w:p>
        </w:tc>
        <w:tc>
          <w:tcPr>
            <w:tcW w:w="1348" w:type="dxa"/>
          </w:tcPr>
          <w:p w14:paraId="3A1E4C4C" w14:textId="40B8641A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3761D627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2" w:type="dxa"/>
          </w:tcPr>
          <w:p w14:paraId="3F616824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16E4FBFB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316BA4E9" w14:textId="77777777" w:rsidTr="001E3380">
        <w:tc>
          <w:tcPr>
            <w:tcW w:w="4680" w:type="dxa"/>
          </w:tcPr>
          <w:p w14:paraId="41EF1659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>Involvement in care/decisions *</w:t>
            </w:r>
          </w:p>
        </w:tc>
        <w:tc>
          <w:tcPr>
            <w:tcW w:w="1348" w:type="dxa"/>
          </w:tcPr>
          <w:p w14:paraId="0C393897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0A3CADAF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2" w:type="dxa"/>
          </w:tcPr>
          <w:p w14:paraId="54DFC839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28110EA5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4DEC52D0" w14:textId="77777777" w:rsidTr="001E3380">
        <w:tc>
          <w:tcPr>
            <w:tcW w:w="4680" w:type="dxa"/>
          </w:tcPr>
          <w:p w14:paraId="09A257BD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>Consent to procedures *</w:t>
            </w:r>
          </w:p>
        </w:tc>
        <w:tc>
          <w:tcPr>
            <w:tcW w:w="1348" w:type="dxa"/>
          </w:tcPr>
          <w:p w14:paraId="340CA003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63636F53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2" w:type="dxa"/>
          </w:tcPr>
          <w:p w14:paraId="78B2B3FE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7AB0063D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5C066729" w14:textId="77777777" w:rsidTr="001E3380">
        <w:tc>
          <w:tcPr>
            <w:tcW w:w="4680" w:type="dxa"/>
          </w:tcPr>
          <w:p w14:paraId="7E31CAC1" w14:textId="77777777" w:rsidR="001E3380" w:rsidRPr="001E3380" w:rsidRDefault="001E3380" w:rsidP="00607496">
            <w:pPr>
              <w:suppressOverlap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>Language you understood*</w:t>
            </w:r>
          </w:p>
        </w:tc>
        <w:tc>
          <w:tcPr>
            <w:tcW w:w="1348" w:type="dxa"/>
          </w:tcPr>
          <w:p w14:paraId="573C3C1B" w14:textId="7CE51A40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3CDACA86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2" w:type="dxa"/>
          </w:tcPr>
          <w:p w14:paraId="3098540B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1" w:type="dxa"/>
          </w:tcPr>
          <w:p w14:paraId="5EDCE9E9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1AAF30B7" w14:textId="77777777" w:rsidTr="001E3380">
        <w:tc>
          <w:tcPr>
            <w:tcW w:w="4680" w:type="dxa"/>
          </w:tcPr>
          <w:p w14:paraId="7CB06FB9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>Explain exams &amp; procedures *</w:t>
            </w:r>
          </w:p>
        </w:tc>
        <w:tc>
          <w:tcPr>
            <w:tcW w:w="1348" w:type="dxa"/>
          </w:tcPr>
          <w:p w14:paraId="17BB18A0" w14:textId="7C2CFD29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7FAC74E2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2" w:type="dxa"/>
          </w:tcPr>
          <w:p w14:paraId="160CFC3D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0B3566A3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6603ABB3" w14:textId="77777777" w:rsidTr="001E3380">
        <w:tc>
          <w:tcPr>
            <w:tcW w:w="4680" w:type="dxa"/>
          </w:tcPr>
          <w:p w14:paraId="4DECAA7B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 xml:space="preserve">Understood exams &amp; procedures </w:t>
            </w:r>
          </w:p>
        </w:tc>
        <w:tc>
          <w:tcPr>
            <w:tcW w:w="1348" w:type="dxa"/>
          </w:tcPr>
          <w:p w14:paraId="0B550DE6" w14:textId="64F90E18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5902E288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5EB95B2A" w14:textId="419EA6D4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07EB3958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E3380" w:rsidRPr="001E3380" w14:paraId="29187327" w14:textId="77777777" w:rsidTr="001E3380">
        <w:tc>
          <w:tcPr>
            <w:tcW w:w="4680" w:type="dxa"/>
          </w:tcPr>
          <w:p w14:paraId="35DEDDDA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>Explain medicines *</w:t>
            </w:r>
          </w:p>
        </w:tc>
        <w:tc>
          <w:tcPr>
            <w:tcW w:w="1348" w:type="dxa"/>
          </w:tcPr>
          <w:p w14:paraId="41F1B648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70EAC9EF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2" w:type="dxa"/>
          </w:tcPr>
          <w:p w14:paraId="7A51D799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30C8F980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243AE0BD" w14:textId="77777777" w:rsidTr="001E3380">
        <w:tc>
          <w:tcPr>
            <w:tcW w:w="4680" w:type="dxa"/>
          </w:tcPr>
          <w:p w14:paraId="2A0655DE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 xml:space="preserve">Understood medicines </w:t>
            </w:r>
          </w:p>
        </w:tc>
        <w:tc>
          <w:tcPr>
            <w:tcW w:w="1348" w:type="dxa"/>
          </w:tcPr>
          <w:p w14:paraId="5018F00D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67BE0AB9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00AE398C" w14:textId="7E72F35F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36E25746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E3380" w:rsidRPr="001E3380" w14:paraId="76DD15F5" w14:textId="77777777" w:rsidTr="001E3380">
        <w:tc>
          <w:tcPr>
            <w:tcW w:w="4680" w:type="dxa"/>
          </w:tcPr>
          <w:p w14:paraId="01CC7C78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Checked understanding</w:t>
            </w:r>
          </w:p>
        </w:tc>
        <w:tc>
          <w:tcPr>
            <w:tcW w:w="1348" w:type="dxa"/>
          </w:tcPr>
          <w:p w14:paraId="1CCFB7DA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67CCD8C6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38A505B6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2DD8F288" w14:textId="1AEF73FB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7C254A7E" w14:textId="77777777" w:rsidTr="001E3380">
        <w:tc>
          <w:tcPr>
            <w:tcW w:w="4680" w:type="dxa"/>
          </w:tcPr>
          <w:p w14:paraId="1AA04DF2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 xml:space="preserve">Able to ask questions </w:t>
            </w: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48" w:type="dxa"/>
          </w:tcPr>
          <w:p w14:paraId="12DAECCC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73BB0434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689D44A3" w14:textId="6F413062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745F03E4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1A0EA3DA" w14:textId="77777777" w:rsidTr="001E3380">
        <w:tc>
          <w:tcPr>
            <w:tcW w:w="4680" w:type="dxa"/>
          </w:tcPr>
          <w:p w14:paraId="3DA7CFF7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Asked if you had questions</w:t>
            </w:r>
          </w:p>
        </w:tc>
        <w:tc>
          <w:tcPr>
            <w:tcW w:w="1348" w:type="dxa"/>
          </w:tcPr>
          <w:p w14:paraId="69E20ADF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1FC80C8B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2" w:type="dxa"/>
          </w:tcPr>
          <w:p w14:paraId="5895E9D1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0A37CF0C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E3380" w:rsidRPr="001E3380" w14:paraId="71884066" w14:textId="77777777" w:rsidTr="001E3380">
        <w:tc>
          <w:tcPr>
            <w:tcW w:w="4680" w:type="dxa"/>
          </w:tcPr>
          <w:p w14:paraId="3EB0A748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Hold back asking questions</w:t>
            </w:r>
          </w:p>
        </w:tc>
        <w:tc>
          <w:tcPr>
            <w:tcW w:w="1348" w:type="dxa"/>
          </w:tcPr>
          <w:p w14:paraId="1A0E3AC4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2EF1413A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7860279B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1BDC67D6" w14:textId="32EA1564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7D290DD0" w14:textId="77777777" w:rsidTr="001E3380">
        <w:tc>
          <w:tcPr>
            <w:tcW w:w="4680" w:type="dxa"/>
          </w:tcPr>
          <w:p w14:paraId="131B8A16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Felt heard/listened to</w:t>
            </w:r>
          </w:p>
        </w:tc>
        <w:tc>
          <w:tcPr>
            <w:tcW w:w="1348" w:type="dxa"/>
          </w:tcPr>
          <w:p w14:paraId="228D1961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1A13583C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732CBFE6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16CACD0C" w14:textId="5943657C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2A230F22" w14:textId="77777777" w:rsidTr="001E3380">
        <w:tc>
          <w:tcPr>
            <w:tcW w:w="4680" w:type="dxa"/>
          </w:tcPr>
          <w:p w14:paraId="2B03D734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Felt informed/Enough information</w:t>
            </w:r>
          </w:p>
        </w:tc>
        <w:tc>
          <w:tcPr>
            <w:tcW w:w="1348" w:type="dxa"/>
          </w:tcPr>
          <w:p w14:paraId="4D63BC6F" w14:textId="09991CD1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0640C04D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7D1DF281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1" w:type="dxa"/>
          </w:tcPr>
          <w:p w14:paraId="00ED4956" w14:textId="51F33E70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530E1189" w14:textId="77777777" w:rsidTr="001E3380">
        <w:tc>
          <w:tcPr>
            <w:tcW w:w="4680" w:type="dxa"/>
            <w:vAlign w:val="bottom"/>
          </w:tcPr>
          <w:p w14:paraId="1E08493F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Coercion</w:t>
            </w:r>
          </w:p>
        </w:tc>
        <w:tc>
          <w:tcPr>
            <w:tcW w:w="1348" w:type="dxa"/>
          </w:tcPr>
          <w:p w14:paraId="3EEEB637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66D12047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7FD0201A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6E6C7D41" w14:textId="7BAF3795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3BB4B9B2" w14:textId="77777777" w:rsidTr="001E3380">
        <w:tc>
          <w:tcPr>
            <w:tcW w:w="4680" w:type="dxa"/>
            <w:vAlign w:val="bottom"/>
          </w:tcPr>
          <w:p w14:paraId="5DC39666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Birth plan/Birth preferences respected</w:t>
            </w:r>
          </w:p>
        </w:tc>
        <w:tc>
          <w:tcPr>
            <w:tcW w:w="1348" w:type="dxa"/>
          </w:tcPr>
          <w:p w14:paraId="336DBAE5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13A7B5FD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23FD79BD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4E33FE6F" w14:textId="0BF45AB9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61E54CF7" w14:textId="77777777" w:rsidTr="001E3380">
        <w:tc>
          <w:tcPr>
            <w:tcW w:w="4680" w:type="dxa"/>
          </w:tcPr>
          <w:p w14:paraId="1F44C58C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 xml:space="preserve">Delivery position choice </w:t>
            </w:r>
          </w:p>
        </w:tc>
        <w:tc>
          <w:tcPr>
            <w:tcW w:w="1348" w:type="dxa"/>
          </w:tcPr>
          <w:p w14:paraId="2C5B4435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44546F82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7646A84A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1" w:type="dxa"/>
          </w:tcPr>
          <w:p w14:paraId="0FB30577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2F5D40AA" w14:textId="77777777" w:rsidTr="001E3380">
        <w:tc>
          <w:tcPr>
            <w:tcW w:w="4680" w:type="dxa"/>
            <w:vAlign w:val="bottom"/>
          </w:tcPr>
          <w:p w14:paraId="34C69C6A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Baby feeding choice respected</w:t>
            </w:r>
          </w:p>
        </w:tc>
        <w:tc>
          <w:tcPr>
            <w:tcW w:w="1348" w:type="dxa"/>
          </w:tcPr>
          <w:p w14:paraId="426B4B93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293F21AB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75FB59BC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1" w:type="dxa"/>
          </w:tcPr>
          <w:p w14:paraId="46AE7F7A" w14:textId="38492DF8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55900FFB" w14:textId="77777777" w:rsidTr="001E3380">
        <w:tc>
          <w:tcPr>
            <w:tcW w:w="4680" w:type="dxa"/>
            <w:vAlign w:val="bottom"/>
          </w:tcPr>
          <w:p w14:paraId="27868F54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Explain baby procedures</w:t>
            </w:r>
          </w:p>
        </w:tc>
        <w:tc>
          <w:tcPr>
            <w:tcW w:w="1348" w:type="dxa"/>
          </w:tcPr>
          <w:p w14:paraId="70354D9F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47EFD13C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563ACA08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1" w:type="dxa"/>
          </w:tcPr>
          <w:p w14:paraId="28656994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32B59862" w14:textId="77777777" w:rsidTr="001E3380">
        <w:tc>
          <w:tcPr>
            <w:tcW w:w="4680" w:type="dxa"/>
            <w:vAlign w:val="bottom"/>
          </w:tcPr>
          <w:p w14:paraId="12C1F963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sponsive &amp; Supportive Care</w:t>
            </w:r>
          </w:p>
        </w:tc>
        <w:tc>
          <w:tcPr>
            <w:tcW w:w="1348" w:type="dxa"/>
          </w:tcPr>
          <w:p w14:paraId="3688FF57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40B8852C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01D9B74A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1" w:type="dxa"/>
          </w:tcPr>
          <w:p w14:paraId="18593E3E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E3380" w:rsidRPr="001E3380" w14:paraId="477B5289" w14:textId="77777777" w:rsidTr="001E3380">
        <w:tc>
          <w:tcPr>
            <w:tcW w:w="4680" w:type="dxa"/>
          </w:tcPr>
          <w:p w14:paraId="7BA3B97F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 xml:space="preserve">Trust providers </w:t>
            </w: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48" w:type="dxa"/>
          </w:tcPr>
          <w:p w14:paraId="53102B6E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2E5F0330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2" w:type="dxa"/>
          </w:tcPr>
          <w:p w14:paraId="0E0A1551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33E085D7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5C3DF020" w14:textId="77777777" w:rsidTr="001E3380">
        <w:tc>
          <w:tcPr>
            <w:tcW w:w="4680" w:type="dxa"/>
          </w:tcPr>
          <w:p w14:paraId="611A2BE8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>Wait time/Time to care *</w:t>
            </w:r>
          </w:p>
        </w:tc>
        <w:tc>
          <w:tcPr>
            <w:tcW w:w="1348" w:type="dxa"/>
          </w:tcPr>
          <w:p w14:paraId="441350D4" w14:textId="6A7556DC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34109DEC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2" w:type="dxa"/>
          </w:tcPr>
          <w:p w14:paraId="7C873674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6A410A88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3FC8FA52" w14:textId="77777777" w:rsidTr="001E3380">
        <w:tc>
          <w:tcPr>
            <w:tcW w:w="4680" w:type="dxa"/>
          </w:tcPr>
          <w:p w14:paraId="4F31EAF8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Time with provider</w:t>
            </w:r>
          </w:p>
        </w:tc>
        <w:tc>
          <w:tcPr>
            <w:tcW w:w="1348" w:type="dxa"/>
          </w:tcPr>
          <w:p w14:paraId="491002C9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0647B8EE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088E491F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5597E8C0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E3380" w:rsidRPr="001E3380" w14:paraId="7A52FC9A" w14:textId="77777777" w:rsidTr="001E3380">
        <w:tc>
          <w:tcPr>
            <w:tcW w:w="4680" w:type="dxa"/>
          </w:tcPr>
          <w:p w14:paraId="1C37FD33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>Attention when needed help/Paid attention *</w:t>
            </w:r>
          </w:p>
        </w:tc>
        <w:tc>
          <w:tcPr>
            <w:tcW w:w="1348" w:type="dxa"/>
          </w:tcPr>
          <w:p w14:paraId="2AF9461A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38030C3E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2" w:type="dxa"/>
          </w:tcPr>
          <w:p w14:paraId="67F97439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1" w:type="dxa"/>
          </w:tcPr>
          <w:p w14:paraId="67EC9668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5C103A67" w14:textId="77777777" w:rsidTr="001E3380">
        <w:tc>
          <w:tcPr>
            <w:tcW w:w="4680" w:type="dxa"/>
          </w:tcPr>
          <w:p w14:paraId="5CB1A491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>Took best care *</w:t>
            </w:r>
          </w:p>
        </w:tc>
        <w:tc>
          <w:tcPr>
            <w:tcW w:w="1348" w:type="dxa"/>
          </w:tcPr>
          <w:p w14:paraId="26033C00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65218000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2" w:type="dxa"/>
          </w:tcPr>
          <w:p w14:paraId="51385C16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7A319AE5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7CE994E3" w14:textId="77777777" w:rsidTr="001E3380">
        <w:tc>
          <w:tcPr>
            <w:tcW w:w="4680" w:type="dxa"/>
          </w:tcPr>
          <w:p w14:paraId="759D5AF4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Care about you as a person</w:t>
            </w:r>
          </w:p>
        </w:tc>
        <w:tc>
          <w:tcPr>
            <w:tcW w:w="1348" w:type="dxa"/>
          </w:tcPr>
          <w:p w14:paraId="30B7452B" w14:textId="329238F9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01E54649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53C612D2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1" w:type="dxa"/>
          </w:tcPr>
          <w:p w14:paraId="70CCD3E3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E3380" w:rsidRPr="001E3380" w14:paraId="5459A744" w14:textId="77777777" w:rsidTr="001E3380">
        <w:tc>
          <w:tcPr>
            <w:tcW w:w="4680" w:type="dxa"/>
          </w:tcPr>
          <w:p w14:paraId="2801B82F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Information showed they cared</w:t>
            </w:r>
          </w:p>
        </w:tc>
        <w:tc>
          <w:tcPr>
            <w:tcW w:w="1348" w:type="dxa"/>
          </w:tcPr>
          <w:p w14:paraId="6503B651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5A763A0F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049E3C3A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45792A54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E3380" w:rsidRPr="001E3380" w14:paraId="4ECA2C25" w14:textId="77777777" w:rsidTr="001E3380">
        <w:tc>
          <w:tcPr>
            <w:tcW w:w="4680" w:type="dxa"/>
          </w:tcPr>
          <w:p w14:paraId="0E72B1E0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>Talk/Ask about feeling *</w:t>
            </w:r>
          </w:p>
        </w:tc>
        <w:tc>
          <w:tcPr>
            <w:tcW w:w="1348" w:type="dxa"/>
          </w:tcPr>
          <w:p w14:paraId="611E8D81" w14:textId="2EA07662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6C27715E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2" w:type="dxa"/>
          </w:tcPr>
          <w:p w14:paraId="40350561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1" w:type="dxa"/>
          </w:tcPr>
          <w:p w14:paraId="4D1C392C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0F7C8DD2" w14:textId="77777777" w:rsidTr="001E3380">
        <w:tc>
          <w:tcPr>
            <w:tcW w:w="4680" w:type="dxa"/>
          </w:tcPr>
          <w:p w14:paraId="3D0C5524" w14:textId="77777777" w:rsidR="001E3380" w:rsidRPr="001E3380" w:rsidRDefault="001E3380" w:rsidP="0060749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>Ask about pain</w:t>
            </w:r>
          </w:p>
        </w:tc>
        <w:tc>
          <w:tcPr>
            <w:tcW w:w="1348" w:type="dxa"/>
          </w:tcPr>
          <w:p w14:paraId="1D2B2DC8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1C88141F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2" w:type="dxa"/>
          </w:tcPr>
          <w:p w14:paraId="2B78A129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1" w:type="dxa"/>
          </w:tcPr>
          <w:p w14:paraId="4DCB68B4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E3380" w:rsidRPr="001E3380" w14:paraId="0742C55D" w14:textId="77777777" w:rsidTr="001E3380">
        <w:tc>
          <w:tcPr>
            <w:tcW w:w="4680" w:type="dxa"/>
          </w:tcPr>
          <w:p w14:paraId="38596F41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 xml:space="preserve">Control pain/Pain management </w:t>
            </w:r>
          </w:p>
        </w:tc>
        <w:tc>
          <w:tcPr>
            <w:tcW w:w="1348" w:type="dxa"/>
          </w:tcPr>
          <w:p w14:paraId="5A0DF2C5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64274775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51ED2FD1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1" w:type="dxa"/>
          </w:tcPr>
          <w:p w14:paraId="13503660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2208282C" w14:textId="77777777" w:rsidTr="001E3380">
        <w:tc>
          <w:tcPr>
            <w:tcW w:w="4680" w:type="dxa"/>
          </w:tcPr>
          <w:p w14:paraId="279A3503" w14:textId="77777777" w:rsidR="001E3380" w:rsidRPr="001E3380" w:rsidRDefault="001E3380" w:rsidP="0060749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>Pain medication given</w:t>
            </w:r>
          </w:p>
        </w:tc>
        <w:tc>
          <w:tcPr>
            <w:tcW w:w="1348" w:type="dxa"/>
          </w:tcPr>
          <w:p w14:paraId="61F07EB7" w14:textId="5CEA63D8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623A2F62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2" w:type="dxa"/>
          </w:tcPr>
          <w:p w14:paraId="6D38BAEF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1" w:type="dxa"/>
          </w:tcPr>
          <w:p w14:paraId="34685817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E3380" w:rsidRPr="001E3380" w14:paraId="2BB3975D" w14:textId="77777777" w:rsidTr="001E3380">
        <w:tc>
          <w:tcPr>
            <w:tcW w:w="4680" w:type="dxa"/>
          </w:tcPr>
          <w:p w14:paraId="2DF9F435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 xml:space="preserve">Support anxiety </w:t>
            </w:r>
          </w:p>
        </w:tc>
        <w:tc>
          <w:tcPr>
            <w:tcW w:w="1348" w:type="dxa"/>
          </w:tcPr>
          <w:p w14:paraId="691A4F05" w14:textId="270531EF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315674BE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5CC97583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1" w:type="dxa"/>
          </w:tcPr>
          <w:p w14:paraId="37AE1049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K</w:t>
            </w:r>
          </w:p>
        </w:tc>
      </w:tr>
      <w:tr w:rsidR="001E3380" w:rsidRPr="001E3380" w14:paraId="2455D50E" w14:textId="77777777" w:rsidTr="001E3380">
        <w:tc>
          <w:tcPr>
            <w:tcW w:w="4680" w:type="dxa"/>
          </w:tcPr>
          <w:p w14:paraId="23C29245" w14:textId="0D5956D9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 xml:space="preserve">Allowed support person/companion during labor or delivery </w:t>
            </w:r>
            <w:r w:rsidR="002F0A1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48" w:type="dxa"/>
          </w:tcPr>
          <w:p w14:paraId="7A721F7A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072E974A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216EB10D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1" w:type="dxa"/>
          </w:tcPr>
          <w:p w14:paraId="2E8AF7EC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264E1F66" w14:textId="77777777" w:rsidTr="001E3380">
        <w:tc>
          <w:tcPr>
            <w:tcW w:w="4680" w:type="dxa"/>
          </w:tcPr>
          <w:p w14:paraId="0BDB3608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>Bribes *</w:t>
            </w:r>
          </w:p>
        </w:tc>
        <w:tc>
          <w:tcPr>
            <w:tcW w:w="1348" w:type="dxa"/>
          </w:tcPr>
          <w:p w14:paraId="73B4905E" w14:textId="37657F13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71136094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2" w:type="dxa"/>
          </w:tcPr>
          <w:p w14:paraId="0F6D067A" w14:textId="4BC8D73D" w:rsidR="001E3380" w:rsidRPr="001E3380" w:rsidRDefault="00524424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649E41C5" w14:textId="72F6291B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5122629E" w14:textId="77777777" w:rsidTr="001E3380">
        <w:tc>
          <w:tcPr>
            <w:tcW w:w="4680" w:type="dxa"/>
          </w:tcPr>
          <w:p w14:paraId="1E17570F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Emotional well-being</w:t>
            </w:r>
          </w:p>
        </w:tc>
        <w:tc>
          <w:tcPr>
            <w:tcW w:w="1348" w:type="dxa"/>
          </w:tcPr>
          <w:p w14:paraId="0073AD79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70D2B852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5EF618ED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22271A23" w14:textId="6893EADD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0A57DDCA" w14:textId="77777777" w:rsidTr="001E3380">
        <w:tc>
          <w:tcPr>
            <w:tcW w:w="4680" w:type="dxa"/>
          </w:tcPr>
          <w:p w14:paraId="2F2E2031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Resources for emotional well-being</w:t>
            </w:r>
          </w:p>
        </w:tc>
        <w:tc>
          <w:tcPr>
            <w:tcW w:w="1348" w:type="dxa"/>
          </w:tcPr>
          <w:p w14:paraId="1795B4A5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653FE44C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5F2626F4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55B13555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E3380" w:rsidRPr="001E3380" w14:paraId="31D565BA" w14:textId="77777777" w:rsidTr="001E3380">
        <w:tc>
          <w:tcPr>
            <w:tcW w:w="4680" w:type="dxa"/>
          </w:tcPr>
          <w:p w14:paraId="67E4550A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Preferred clinic</w:t>
            </w:r>
          </w:p>
        </w:tc>
        <w:tc>
          <w:tcPr>
            <w:tcW w:w="1348" w:type="dxa"/>
          </w:tcPr>
          <w:p w14:paraId="3D9F457D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2239929F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15BA98CF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3284F5C5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E3380" w:rsidRPr="001E3380" w14:paraId="00C73D60" w14:textId="77777777" w:rsidTr="001E3380">
        <w:tc>
          <w:tcPr>
            <w:tcW w:w="4680" w:type="dxa"/>
          </w:tcPr>
          <w:p w14:paraId="62AC5E45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Preferred provider</w:t>
            </w:r>
          </w:p>
        </w:tc>
        <w:tc>
          <w:tcPr>
            <w:tcW w:w="1348" w:type="dxa"/>
          </w:tcPr>
          <w:p w14:paraId="09A964C5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428B9C07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00ED96CF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35BF23A5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E3380" w:rsidRPr="001E3380" w14:paraId="1AC4063F" w14:textId="77777777" w:rsidTr="001E3380">
        <w:tc>
          <w:tcPr>
            <w:tcW w:w="4680" w:type="dxa"/>
          </w:tcPr>
          <w:p w14:paraId="768A2EF0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Believed about pain</w:t>
            </w:r>
          </w:p>
        </w:tc>
        <w:tc>
          <w:tcPr>
            <w:tcW w:w="1348" w:type="dxa"/>
          </w:tcPr>
          <w:p w14:paraId="2E37ADB1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290F3219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4701B7E8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1" w:type="dxa"/>
          </w:tcPr>
          <w:p w14:paraId="27F91C6B" w14:textId="0DA61C72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5B97F074" w14:textId="77777777" w:rsidTr="001E3380">
        <w:tc>
          <w:tcPr>
            <w:tcW w:w="4680" w:type="dxa"/>
          </w:tcPr>
          <w:p w14:paraId="6D305C67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Support for baby feeding</w:t>
            </w:r>
          </w:p>
        </w:tc>
        <w:tc>
          <w:tcPr>
            <w:tcW w:w="1348" w:type="dxa"/>
          </w:tcPr>
          <w:p w14:paraId="7355BA20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3AD24E3E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31107AAA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1" w:type="dxa"/>
          </w:tcPr>
          <w:p w14:paraId="603E92F0" w14:textId="389DF411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62BB1861" w14:textId="77777777" w:rsidTr="001E3380">
        <w:tc>
          <w:tcPr>
            <w:tcW w:w="4680" w:type="dxa"/>
          </w:tcPr>
          <w:p w14:paraId="6EF0883A" w14:textId="77777777" w:rsidR="001E3380" w:rsidRPr="001E3380" w:rsidRDefault="001E3380" w:rsidP="0060749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E3380">
              <w:rPr>
                <w:rFonts w:ascii="Arial" w:hAnsi="Arial" w:cs="Arial"/>
                <w:b/>
                <w:bCs/>
                <w:sz w:val="16"/>
                <w:szCs w:val="16"/>
              </w:rPr>
              <w:t>Health Facility Environment</w:t>
            </w:r>
          </w:p>
        </w:tc>
        <w:tc>
          <w:tcPr>
            <w:tcW w:w="1348" w:type="dxa"/>
          </w:tcPr>
          <w:p w14:paraId="1CA6FD1A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4D4894CD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74816BD0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1" w:type="dxa"/>
          </w:tcPr>
          <w:p w14:paraId="2412079F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E3380" w:rsidRPr="001E3380" w14:paraId="513FECDE" w14:textId="77777777" w:rsidTr="001E3380">
        <w:tc>
          <w:tcPr>
            <w:tcW w:w="4680" w:type="dxa"/>
          </w:tcPr>
          <w:p w14:paraId="3EA3353A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 xml:space="preserve">Felt Safe </w:t>
            </w: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48" w:type="dxa"/>
          </w:tcPr>
          <w:p w14:paraId="163DD2CE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5CCCEF6B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2" w:type="dxa"/>
          </w:tcPr>
          <w:p w14:paraId="3D09B9C2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392811CE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5C58F4EA" w14:textId="77777777" w:rsidTr="001E3380">
        <w:tc>
          <w:tcPr>
            <w:tcW w:w="4680" w:type="dxa"/>
          </w:tcPr>
          <w:p w14:paraId="1C6EE31B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>Enough staff *</w:t>
            </w:r>
          </w:p>
        </w:tc>
        <w:tc>
          <w:tcPr>
            <w:tcW w:w="1348" w:type="dxa"/>
          </w:tcPr>
          <w:p w14:paraId="650B5035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7E10F371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2" w:type="dxa"/>
          </w:tcPr>
          <w:p w14:paraId="6B582F5B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1" w:type="dxa"/>
          </w:tcPr>
          <w:p w14:paraId="311DB942" w14:textId="1EA901ED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1EA972DB" w14:textId="77777777" w:rsidTr="001E3380">
        <w:tc>
          <w:tcPr>
            <w:tcW w:w="4680" w:type="dxa"/>
          </w:tcPr>
          <w:p w14:paraId="5BB889FA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Crowded</w:t>
            </w:r>
          </w:p>
        </w:tc>
        <w:tc>
          <w:tcPr>
            <w:tcW w:w="1348" w:type="dxa"/>
          </w:tcPr>
          <w:p w14:paraId="519214E9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6C39075B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62DC30A8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1" w:type="dxa"/>
          </w:tcPr>
          <w:p w14:paraId="34438DF3" w14:textId="54BB9B17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58CA34E7" w14:textId="77777777" w:rsidTr="001E3380">
        <w:tc>
          <w:tcPr>
            <w:tcW w:w="4680" w:type="dxa"/>
          </w:tcPr>
          <w:p w14:paraId="65A7EB49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 xml:space="preserve">Clean facility </w:t>
            </w:r>
            <w:r w:rsidRPr="001E3380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48" w:type="dxa"/>
          </w:tcPr>
          <w:p w14:paraId="75FA4468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1D1F3169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50B744B6" w14:textId="3C39B1D3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461" w:type="dxa"/>
          </w:tcPr>
          <w:p w14:paraId="21D3E378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1E3380" w:rsidRPr="001E3380" w14:paraId="67E5FE95" w14:textId="77777777" w:rsidTr="001E3380">
        <w:tc>
          <w:tcPr>
            <w:tcW w:w="4680" w:type="dxa"/>
          </w:tcPr>
          <w:p w14:paraId="605C789A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Clean bathroom</w:t>
            </w:r>
          </w:p>
        </w:tc>
        <w:tc>
          <w:tcPr>
            <w:tcW w:w="1348" w:type="dxa"/>
          </w:tcPr>
          <w:p w14:paraId="568BA15B" w14:textId="0C67B7C8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45BA1219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0E553475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1" w:type="dxa"/>
          </w:tcPr>
          <w:p w14:paraId="75CA2B24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E3380" w:rsidRPr="001E3380" w14:paraId="13078AAB" w14:textId="77777777" w:rsidTr="001E3380">
        <w:tc>
          <w:tcPr>
            <w:tcW w:w="4680" w:type="dxa"/>
          </w:tcPr>
          <w:p w14:paraId="7D6499BA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Water</w:t>
            </w:r>
          </w:p>
        </w:tc>
        <w:tc>
          <w:tcPr>
            <w:tcW w:w="1348" w:type="dxa"/>
          </w:tcPr>
          <w:p w14:paraId="176A8197" w14:textId="02023C1E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6BFA2BA2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7768E560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1" w:type="dxa"/>
          </w:tcPr>
          <w:p w14:paraId="0E349A13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K</w:t>
            </w:r>
          </w:p>
        </w:tc>
      </w:tr>
      <w:tr w:rsidR="001E3380" w:rsidRPr="001E3380" w14:paraId="6BED490C" w14:textId="77777777" w:rsidTr="001E3380">
        <w:tc>
          <w:tcPr>
            <w:tcW w:w="4680" w:type="dxa"/>
          </w:tcPr>
          <w:p w14:paraId="235F8BB4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Electricity</w:t>
            </w:r>
          </w:p>
        </w:tc>
        <w:tc>
          <w:tcPr>
            <w:tcW w:w="1348" w:type="dxa"/>
          </w:tcPr>
          <w:p w14:paraId="237F3A1B" w14:textId="2AC8F0D0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71" w:type="dxa"/>
          </w:tcPr>
          <w:p w14:paraId="62E4DCBF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00F57B69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1" w:type="dxa"/>
          </w:tcPr>
          <w:p w14:paraId="648C0D76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K</w:t>
            </w:r>
          </w:p>
        </w:tc>
      </w:tr>
      <w:tr w:rsidR="001E3380" w:rsidRPr="001E3380" w14:paraId="441AE61D" w14:textId="77777777" w:rsidTr="001E3380">
        <w:tc>
          <w:tcPr>
            <w:tcW w:w="4680" w:type="dxa"/>
          </w:tcPr>
          <w:p w14:paraId="09184D38" w14:textId="77777777" w:rsidR="001E3380" w:rsidRPr="001E3380" w:rsidRDefault="001E3380" w:rsidP="00607496">
            <w:pPr>
              <w:rPr>
                <w:rFonts w:ascii="Arial" w:hAnsi="Arial" w:cs="Arial"/>
                <w:sz w:val="16"/>
                <w:szCs w:val="16"/>
              </w:rPr>
            </w:pPr>
            <w:r w:rsidRPr="001E3380">
              <w:rPr>
                <w:rFonts w:ascii="Arial" w:hAnsi="Arial" w:cs="Arial"/>
                <w:sz w:val="16"/>
                <w:szCs w:val="16"/>
              </w:rPr>
              <w:t>Comfortable birth environment</w:t>
            </w:r>
          </w:p>
        </w:tc>
        <w:tc>
          <w:tcPr>
            <w:tcW w:w="1348" w:type="dxa"/>
          </w:tcPr>
          <w:p w14:paraId="04571A90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1" w:type="dxa"/>
          </w:tcPr>
          <w:p w14:paraId="1CA2C927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2" w:type="dxa"/>
          </w:tcPr>
          <w:p w14:paraId="2C0B918B" w14:textId="77777777" w:rsidR="001E3380" w:rsidRPr="001E3380" w:rsidRDefault="001E3380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1" w:type="dxa"/>
          </w:tcPr>
          <w:p w14:paraId="52DB5A0F" w14:textId="79CB31F4" w:rsidR="001E3380" w:rsidRPr="001E3380" w:rsidRDefault="002F0A13" w:rsidP="006074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</w:tbl>
    <w:p w14:paraId="56FAB941" w14:textId="67209663" w:rsidR="001E3380" w:rsidRDefault="001E3380" w:rsidP="001E3380">
      <w:pPr>
        <w:rPr>
          <w:rFonts w:ascii="Arial" w:hAnsi="Arial" w:cs="Arial"/>
          <w:color w:val="000000"/>
          <w:sz w:val="16"/>
          <w:szCs w:val="16"/>
        </w:rPr>
      </w:pPr>
      <w:r w:rsidRPr="001E3380">
        <w:rPr>
          <w:rFonts w:ascii="Arial" w:hAnsi="Arial" w:cs="Arial"/>
          <w:color w:val="000000"/>
          <w:sz w:val="16"/>
          <w:szCs w:val="16"/>
        </w:rPr>
        <w:t>Notes</w:t>
      </w:r>
    </w:p>
    <w:p w14:paraId="6836531E" w14:textId="6AD29B98" w:rsidR="002F0A13" w:rsidRPr="001E3380" w:rsidRDefault="002F0A13" w:rsidP="001E3380">
      <w:pPr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</w:rPr>
        <w:t xml:space="preserve">X Indicates present in at least one version of the scale for that </w:t>
      </w:r>
      <w:r w:rsidR="00524424">
        <w:rPr>
          <w:rFonts w:ascii="Arial" w:hAnsi="Arial" w:cs="Arial"/>
          <w:color w:val="000000"/>
          <w:sz w:val="16"/>
          <w:szCs w:val="16"/>
        </w:rPr>
        <w:t>SRH service</w:t>
      </w:r>
    </w:p>
    <w:p w14:paraId="6BA1E0D5" w14:textId="2CDE9B42" w:rsidR="001E3380" w:rsidRDefault="001E3380" w:rsidP="001E3380">
      <w:pPr>
        <w:rPr>
          <w:rFonts w:ascii="Arial" w:hAnsi="Arial" w:cs="Arial"/>
          <w:color w:val="000000"/>
          <w:sz w:val="16"/>
          <w:szCs w:val="16"/>
        </w:rPr>
      </w:pPr>
      <w:r w:rsidRPr="001E3380">
        <w:rPr>
          <w:rFonts w:ascii="Arial" w:hAnsi="Arial" w:cs="Arial"/>
          <w:color w:val="000000"/>
          <w:sz w:val="16"/>
          <w:szCs w:val="16"/>
        </w:rPr>
        <w:t>* Indicates PCC item in at least 3 stages of the life course</w:t>
      </w:r>
    </w:p>
    <w:p w14:paraId="3263235B" w14:textId="21B60921" w:rsidR="001E3380" w:rsidRPr="001E3380" w:rsidRDefault="002F0A13" w:rsidP="001E3380">
      <w:pPr>
        <w:rPr>
          <w:rFonts w:ascii="Arial" w:hAnsi="Arial" w:cs="Arial"/>
          <w:color w:val="000000"/>
          <w:sz w:val="16"/>
          <w:szCs w:val="16"/>
        </w:rPr>
      </w:pPr>
      <w:r w:rsidRPr="008823A2"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/>
          <w:sz w:val="16"/>
          <w:szCs w:val="16"/>
        </w:rPr>
        <w:t xml:space="preserve"> </w:t>
      </w:r>
      <w:r w:rsidR="001E3380" w:rsidRPr="001E3380">
        <w:rPr>
          <w:rFonts w:ascii="Arial" w:hAnsi="Arial" w:cs="Arial"/>
          <w:color w:val="000000"/>
          <w:sz w:val="16"/>
          <w:szCs w:val="16"/>
        </w:rPr>
        <w:t>For maternity care, two separate questions ask whether support persons were allowed during labor and delivery, respectively.</w:t>
      </w:r>
    </w:p>
    <w:p w14:paraId="012B0FCC" w14:textId="77777777" w:rsidR="0082466B" w:rsidRDefault="00000000"/>
    <w:sectPr w:rsidR="0082466B" w:rsidSect="001E3380">
      <w:pgSz w:w="12240" w:h="15840"/>
      <w:pgMar w:top="207" w:right="1440" w:bottom="32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E76FDE"/>
    <w:multiLevelType w:val="hybridMultilevel"/>
    <w:tmpl w:val="DBA27F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392536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380"/>
    <w:rsid w:val="00161A8D"/>
    <w:rsid w:val="001D1BF8"/>
    <w:rsid w:val="001E3380"/>
    <w:rsid w:val="002F0A13"/>
    <w:rsid w:val="00524424"/>
    <w:rsid w:val="005E7E0D"/>
    <w:rsid w:val="008823A2"/>
    <w:rsid w:val="00AC05DE"/>
    <w:rsid w:val="00BC0B75"/>
    <w:rsid w:val="00DA50AD"/>
    <w:rsid w:val="00E76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CFAF16"/>
  <w15:chartTrackingRefBased/>
  <w15:docId w15:val="{2241EDA4-48B3-9843-B06F-ED52C081C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380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3380"/>
    <w:pPr>
      <w:ind w:left="720"/>
      <w:contextualSpacing/>
    </w:pPr>
  </w:style>
  <w:style w:type="table" w:styleId="TableGrid">
    <w:name w:val="Table Grid"/>
    <w:basedOn w:val="TableNormal"/>
    <w:uiPriority w:val="39"/>
    <w:rsid w:val="001E3380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F0A13"/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Nakphong</dc:creator>
  <cp:keywords/>
  <dc:description/>
  <cp:lastModifiedBy>Afulani, Patience</cp:lastModifiedBy>
  <cp:revision>3</cp:revision>
  <dcterms:created xsi:type="dcterms:W3CDTF">2022-12-15T19:51:00Z</dcterms:created>
  <dcterms:modified xsi:type="dcterms:W3CDTF">2022-12-15T19:52:00Z</dcterms:modified>
</cp:coreProperties>
</file>